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632EC64" w:rsidR="00F102CC" w:rsidRPr="003D5AF6" w:rsidRDefault="00E04170">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E7CBE12" w:rsidR="00F102CC" w:rsidRPr="003D5AF6" w:rsidRDefault="00E0417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Immunoblo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0008D16" w:rsidR="00F102CC" w:rsidRPr="003D5AF6" w:rsidRDefault="00E0417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Expression construc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36938A9" w:rsidR="00F102CC" w:rsidRPr="003D5AF6" w:rsidRDefault="00E0417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Cell Line Constru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00E5449" w:rsidR="00F102CC" w:rsidRPr="003D5AF6" w:rsidRDefault="00E0417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6AF6C48" w:rsidR="00F102CC" w:rsidRPr="003D5AF6" w:rsidRDefault="00E0417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2D9EB88" w:rsidR="00F102CC" w:rsidRPr="003D5AF6" w:rsidRDefault="00E0417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D2DB765" w:rsidR="00F102CC" w:rsidRPr="003D5AF6" w:rsidRDefault="00E0417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DE16240" w:rsidR="00F102CC" w:rsidRPr="003D5AF6" w:rsidRDefault="00E0417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A8312CE" w:rsidR="00F102CC" w:rsidRDefault="00E04170">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17555B4" w:rsidR="00F102CC" w:rsidRPr="003D5AF6" w:rsidRDefault="00E041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D65D7AC" w:rsidR="00F102CC" w:rsidRPr="003D5AF6" w:rsidRDefault="00E041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70FAFF0" w:rsidR="00F102CC" w:rsidRPr="003D5AF6" w:rsidRDefault="00E041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E04170"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FDD447A" w:rsidR="00F102CC" w:rsidRPr="00E04170" w:rsidRDefault="00E04170">
            <w:pPr>
              <w:spacing w:line="225" w:lineRule="auto"/>
              <w:rPr>
                <w:rFonts w:ascii="Noto Sans" w:eastAsia="Noto Sans" w:hAnsi="Noto Sans" w:cs="Noto Sans"/>
                <w:bCs/>
                <w:color w:val="434343"/>
                <w:sz w:val="18"/>
                <w:szCs w:val="18"/>
              </w:rPr>
            </w:pPr>
            <w:r w:rsidRPr="00E04170">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69908A9" w:rsidR="00F102CC" w:rsidRPr="003D5AF6" w:rsidRDefault="00E041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7EE1D7A" w:rsidR="00F102CC" w:rsidRPr="003D5AF6" w:rsidRDefault="00E041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E5D8E08" w:rsidR="00F102CC" w:rsidRPr="003D5AF6" w:rsidRDefault="00E041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27A975C" w:rsidR="00F102CC" w:rsidRPr="003D5AF6" w:rsidRDefault="00E041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40D60E4" w:rsidR="00F102CC" w:rsidRPr="003D5AF6" w:rsidRDefault="00E041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04AD4B7" w:rsidR="00F102CC" w:rsidRPr="003D5AF6" w:rsidRDefault="00E041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1CF1857" w:rsidR="00F102CC" w:rsidRPr="003D5AF6" w:rsidRDefault="00E041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E5B3BA" w:rsidR="00F102CC" w:rsidRPr="003D5AF6" w:rsidRDefault="00E041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72C9A92" w:rsidR="00F102CC" w:rsidRPr="003D5AF6" w:rsidRDefault="00E041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4484535" w:rsidR="00F102CC" w:rsidRPr="003D5AF6" w:rsidRDefault="00E041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E6F06F2" w:rsidR="00F102CC" w:rsidRPr="003D5AF6" w:rsidRDefault="00E041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015FF73" w:rsidR="00F102CC" w:rsidRPr="003D5AF6" w:rsidRDefault="00E041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2656EE8"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20D378F" w:rsidR="00F102CC" w:rsidRPr="003D5AF6" w:rsidRDefault="00E041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87D1A44" w:rsidR="00F102CC" w:rsidRPr="003D5AF6" w:rsidRDefault="00E041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D48AAB9" w:rsidR="00F102CC" w:rsidRPr="003D5AF6" w:rsidRDefault="00E04170">
            <w:pPr>
              <w:spacing w:line="225" w:lineRule="auto"/>
              <w:rPr>
                <w:rFonts w:ascii="Noto Sans" w:eastAsia="Noto Sans" w:hAnsi="Noto Sans" w:cs="Noto Sans"/>
                <w:bCs/>
                <w:color w:val="434343"/>
              </w:rPr>
            </w:pPr>
            <w:r>
              <w:rPr>
                <w:rFonts w:ascii="Noto Sans" w:eastAsia="Noto Sans" w:hAnsi="Noto Sans" w:cs="Noto Sans"/>
                <w:bCs/>
                <w:color w:val="434343"/>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BC40E5D"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B67ED6A" w:rsidR="00F102CC" w:rsidRPr="003D5AF6" w:rsidRDefault="00E041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D0BB701" w:rsidR="00F102CC" w:rsidRPr="003D5AF6" w:rsidRDefault="00E041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0362AA" w14:textId="77777777" w:rsidR="00746B46" w:rsidRDefault="00746B46">
      <w:r>
        <w:separator/>
      </w:r>
    </w:p>
  </w:endnote>
  <w:endnote w:type="continuationSeparator" w:id="0">
    <w:p w14:paraId="79CC01A3" w14:textId="77777777" w:rsidR="00746B46" w:rsidRDefault="00746B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F4995F" w14:textId="77777777" w:rsidR="00746B46" w:rsidRDefault="00746B46">
      <w:r>
        <w:separator/>
      </w:r>
    </w:p>
  </w:footnote>
  <w:footnote w:type="continuationSeparator" w:id="0">
    <w:p w14:paraId="46931745" w14:textId="77777777" w:rsidR="00746B46" w:rsidRDefault="00746B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D51B2"/>
    <w:rsid w:val="001B3BCC"/>
    <w:rsid w:val="002209A8"/>
    <w:rsid w:val="002A34CE"/>
    <w:rsid w:val="003D5AF6"/>
    <w:rsid w:val="00400C53"/>
    <w:rsid w:val="00427975"/>
    <w:rsid w:val="004E2C31"/>
    <w:rsid w:val="005B0259"/>
    <w:rsid w:val="007054B6"/>
    <w:rsid w:val="00746B46"/>
    <w:rsid w:val="0078687E"/>
    <w:rsid w:val="009C1E89"/>
    <w:rsid w:val="009C7B26"/>
    <w:rsid w:val="00A11E52"/>
    <w:rsid w:val="00B2483D"/>
    <w:rsid w:val="00BD41E9"/>
    <w:rsid w:val="00C84413"/>
    <w:rsid w:val="00E0417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5</Pages>
  <Words>1451</Words>
  <Characters>827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istan Bell</dc:creator>
  <cp:lastModifiedBy>Tristan Bell</cp:lastModifiedBy>
  <cp:revision>3</cp:revision>
  <dcterms:created xsi:type="dcterms:W3CDTF">2024-07-21T14:48:00Z</dcterms:created>
  <dcterms:modified xsi:type="dcterms:W3CDTF">2024-07-21T15:03:00Z</dcterms:modified>
</cp:coreProperties>
</file>